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7F7" w:rsidRPr="008B09A0" w:rsidRDefault="008337F7" w:rsidP="008337F7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8B09A0">
        <w:rPr>
          <w:rFonts w:ascii="Times New Roman" w:hAnsi="Times New Roman" w:cs="Times New Roman"/>
          <w:b/>
          <w:sz w:val="18"/>
          <w:szCs w:val="18"/>
        </w:rPr>
        <w:t xml:space="preserve">Supplementary Table </w:t>
      </w:r>
      <w:r w:rsidR="00801B68">
        <w:rPr>
          <w:rFonts w:ascii="Times New Roman" w:hAnsi="Times New Roman" w:cs="Times New Roman"/>
          <w:b/>
          <w:sz w:val="18"/>
          <w:szCs w:val="18"/>
        </w:rPr>
        <w:t>2</w:t>
      </w:r>
      <w:bookmarkStart w:id="0" w:name="_GoBack"/>
      <w:bookmarkEnd w:id="0"/>
      <w:r w:rsidRPr="008B09A0">
        <w:rPr>
          <w:rFonts w:ascii="Times New Roman" w:hAnsi="Times New Roman" w:cs="Times New Roman"/>
          <w:b/>
          <w:sz w:val="18"/>
          <w:szCs w:val="18"/>
        </w:rPr>
        <w:t>. The population, incidence cases, prevalence cases and deaths across 204 countries and territories in 2019.</w:t>
      </w:r>
    </w:p>
    <w:tbl>
      <w:tblPr>
        <w:tblStyle w:val="TableGrid"/>
        <w:tblW w:w="149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6"/>
        <w:gridCol w:w="2871"/>
        <w:gridCol w:w="2871"/>
        <w:gridCol w:w="3141"/>
        <w:gridCol w:w="2601"/>
      </w:tblGrid>
      <w:tr w:rsidR="008B09A0" w:rsidRPr="008B09A0" w:rsidTr="00850615">
        <w:trPr>
          <w:trHeight w:val="300"/>
          <w:jc w:val="center"/>
        </w:trPr>
        <w:tc>
          <w:tcPr>
            <w:tcW w:w="341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850615" w:rsidRPr="008B09A0" w:rsidRDefault="00850615" w:rsidP="00850615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Location</w:t>
            </w:r>
          </w:p>
        </w:tc>
        <w:tc>
          <w:tcPr>
            <w:tcW w:w="2871" w:type="dxa"/>
            <w:tcBorders>
              <w:top w:val="single" w:sz="4" w:space="0" w:color="auto"/>
            </w:tcBorders>
            <w:hideMark/>
          </w:tcPr>
          <w:p w:rsidR="00850615" w:rsidRPr="008B09A0" w:rsidRDefault="00850615" w:rsidP="0085061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2871" w:type="dxa"/>
            <w:tcBorders>
              <w:top w:val="single" w:sz="4" w:space="0" w:color="auto"/>
            </w:tcBorders>
            <w:hideMark/>
          </w:tcPr>
          <w:p w:rsidR="00850615" w:rsidRPr="008B09A0" w:rsidRDefault="00850615" w:rsidP="0085061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Incidence Cases</w:t>
            </w:r>
          </w:p>
        </w:tc>
        <w:tc>
          <w:tcPr>
            <w:tcW w:w="3141" w:type="dxa"/>
            <w:tcBorders>
              <w:top w:val="single" w:sz="4" w:space="0" w:color="auto"/>
            </w:tcBorders>
            <w:hideMark/>
          </w:tcPr>
          <w:p w:rsidR="00850615" w:rsidRPr="008B09A0" w:rsidRDefault="00850615" w:rsidP="0085061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Prevalence Cases</w:t>
            </w:r>
          </w:p>
        </w:tc>
        <w:tc>
          <w:tcPr>
            <w:tcW w:w="2601" w:type="dxa"/>
            <w:tcBorders>
              <w:top w:val="single" w:sz="4" w:space="0" w:color="auto"/>
            </w:tcBorders>
            <w:hideMark/>
          </w:tcPr>
          <w:p w:rsidR="00850615" w:rsidRPr="008B09A0" w:rsidRDefault="00850615" w:rsidP="0085061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Deaths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vMerge/>
            <w:tcBorders>
              <w:bottom w:val="single" w:sz="4" w:space="0" w:color="auto"/>
            </w:tcBorders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71" w:type="dxa"/>
            <w:tcBorders>
              <w:bottom w:val="single" w:sz="4" w:space="0" w:color="auto"/>
            </w:tcBorders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019 No./10,000 (95% UI)</w:t>
            </w:r>
          </w:p>
        </w:tc>
        <w:tc>
          <w:tcPr>
            <w:tcW w:w="2871" w:type="dxa"/>
            <w:tcBorders>
              <w:bottom w:val="single" w:sz="4" w:space="0" w:color="auto"/>
            </w:tcBorders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019 No. (95% UI)</w:t>
            </w:r>
          </w:p>
        </w:tc>
        <w:tc>
          <w:tcPr>
            <w:tcW w:w="3141" w:type="dxa"/>
            <w:tcBorders>
              <w:bottom w:val="single" w:sz="4" w:space="0" w:color="auto"/>
            </w:tcBorders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019 No. (95% UI)</w:t>
            </w:r>
          </w:p>
        </w:tc>
        <w:tc>
          <w:tcPr>
            <w:tcW w:w="2601" w:type="dxa"/>
            <w:tcBorders>
              <w:bottom w:val="single" w:sz="4" w:space="0" w:color="auto"/>
            </w:tcBorders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019 No. (95% UI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tcBorders>
              <w:top w:val="single" w:sz="4" w:space="0" w:color="auto"/>
            </w:tcBorders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fghanistan</w:t>
            </w:r>
          </w:p>
        </w:tc>
        <w:tc>
          <w:tcPr>
            <w:tcW w:w="2871" w:type="dxa"/>
            <w:tcBorders>
              <w:top w:val="single" w:sz="4" w:space="0" w:color="auto"/>
            </w:tcBorders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827.75(2616.18-5046.86)</w:t>
            </w:r>
          </w:p>
        </w:tc>
        <w:tc>
          <w:tcPr>
            <w:tcW w:w="2871" w:type="dxa"/>
            <w:tcBorders>
              <w:top w:val="single" w:sz="4" w:space="0" w:color="auto"/>
            </w:tcBorders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0.75(58.09-86.81)</w:t>
            </w:r>
          </w:p>
        </w:tc>
        <w:tc>
          <w:tcPr>
            <w:tcW w:w="3141" w:type="dxa"/>
            <w:tcBorders>
              <w:top w:val="single" w:sz="4" w:space="0" w:color="auto"/>
            </w:tcBorders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70.37(124.87-228.24)</w:t>
            </w:r>
          </w:p>
        </w:tc>
        <w:tc>
          <w:tcPr>
            <w:tcW w:w="2601" w:type="dxa"/>
            <w:tcBorders>
              <w:top w:val="single" w:sz="4" w:space="0" w:color="auto"/>
            </w:tcBorders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2.26(57.48-179.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lban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72.04(241.83-302.1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23.5(423.21-634.97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141.92(8376.99-12306.0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3.25(16.18-31.33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lger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184.73(3602.05-4746.1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60.2(218.82-311.2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728.94(1336.93-2185.0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94.01(191.27-400.1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merican Samo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.55(4.84-6.2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.53(6-9.3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1.13(71.72-114.0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42(0.34-0.5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ndorr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.31(7.62-8.97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7.03(12.54-21.07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37.12(179.76-294.7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.13(2.27-4.1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ngol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013.85(2705.48-3311.6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7.61(67.78-88.6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48.99(114.56-189.88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6.54(65.52-114.6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ntigua and Barbud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.85(7.76-9.8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.71(2.35-3.0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1.02(25.53-36.8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85(0.7-1.08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rgentin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511.53(3950.72-5107.3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322.72(4716.69-6056.79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5366.98(47035.94-66507.1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165.88(1869.33-2414.45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rmen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01.97(265.19-338.5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31.6(107.37-164.55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287.98(1858.52-2807.2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4.93(12.15-17.93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ustral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456.81(2251.01-2677.9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7659.82(14847-20797.09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88496.62(243984.57-345487.19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434.82(1166.87-1648.1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ustr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91.62(816.96-966.6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270.25(6283.2-8223.1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1170.14(104957.54-137387.47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79.92(787.42-1133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zerbaijan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27.87(895.35-1164.01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06.82(243.55-373.6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647.19(3661.18-5738.5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.8(12.44-20.2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Bahamas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7.69(33.04-42.47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.93(11.06-14.87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6.2(127.86-186.9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.32(2.7-4.15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Bahrain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44.27(125.48-160.5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8.71(45.57-74.6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03.32(456.76-768.2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.86(5.23-8.8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925.98(14119.98-17785.2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73.94(854.1-1111.5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240.38(1745.33-2814.8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32.92(615.85-1326.0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Barbados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9.78(26.36-33.4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8.37(15.68-21.6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76.15(222.44-331.9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.37(4.44-6.4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Belarus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50.08(834.54-1067.77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939.18(1513.57-2462.0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5853.75(28627.66-44269.13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9.07(22.3-37.9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Belgium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41.92(1053.69-1231.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14.09(574.43-883.3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835.75(6943.98-11221.1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703.05(1323.47-1960.2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Belize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1.01(35.88-45.91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.84(8.04-12.75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4.89(99.65-159.6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.32(1.09-1.6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Benin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66.58(1131.69-1398.3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2.52(27.65-38.05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8.98(75.61-128.34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9.61(17.19-46.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Bermud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.4(5.83-6.97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1.13(17.75-25.14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47.25(291-414.43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.74(3.86-5.78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Bhutan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5.42(69.7-81.5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.01(5.59-9.5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9.64(21.72-39.88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.32(2.91-5.9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Bolivia (Plurinational State of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01.17(1064.17-1341.8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8.96(111.79-149.7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442.21(1184.09-1734.73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1.36(50.41-100.18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lastRenderedPageBreak/>
              <w:t>Bosnia and Herzegovin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30(294.96-364.9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24.47(750.63-1136.0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7469.25(14381.32-21149.9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0.81(61.75-106.7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Botswan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33.87(208.47-260.7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.27(12.91-17.85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0.07(68.43-114.0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.24(6.24-13.95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Brazil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1666.48(18987.92-24250.2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396.68(5424.31-7484.5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7152.9(45926.57-70348.39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467.29(3000.8-4002.58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Brunei Darussalam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3.71(38.2-49.17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8.79(58.34-81.8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99.49(747.64-1088.8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.99(4.08-5.8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Bulgar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93.46(636-755.3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023.76(1607.56-2495.24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8313.6(39016.85-58507.8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9.08(52.01-88.83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Burkina Faso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269.18(1938.33-2617.33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0.96(53.1-70.47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3.5(118.91-195.88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5.1(37.37-101.6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Burundi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93.44(1030.46-1353.21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5.05(21.43-29.3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0.75(30.5-53.04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8.53(19.13-40.7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abo Verde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6.36(49.46-63.21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.2(2.76-3.7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6.3(12.78-20.3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.12(2.42-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ambod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660.31(1420.62-1886.77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1.58(25.64-38.84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37.41(99.61-188.34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2.67(16.52-34.83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ameroon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910.19(2478.3-3360.4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3(97.12-131.2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50.61(344.02-577.48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2.27(49.37-131.7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anad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651.98(3333.15-3959.9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482(5621.67-7429.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7764.69(56039.81-80665.54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358.59(1900.88-2649.4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entral African Republic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29.99(445.93-619.2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.59(13.72-17.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9.47(15.18-24.2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6.8(9-26.9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had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639.89(1432.74-1868.01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0.66(26.31-35.89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9.68(53.88-89.53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0.73(17.01-49.8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hile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819.84(1675.35-1961.7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705.77(2275.5-3221.83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9520.69(32889.04-47405.09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34.95(293.92-384.5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hin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85061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42235.04(123930.24-159706.3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85061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4965.28(43882.1-67453.8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85061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67916.68(687947.96-1064921.33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85061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798.63(2224.69-3395.63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olomb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777.67(4417.43-5153.9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32.56(1083.27-1401.27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4538.68(11904.3-17575.6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63.55(478.02-933.2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omoros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1.44(59.33-83.7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.69(3.25-4.2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.65(5.9-9.7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.6(2.65-4.88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ongo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26.58(450.71-600.8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3.23(20.44-26.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9.37(37.81-62.64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2.35(15.94-31.3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ook Islands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.8(1.66-1.9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.12(1.69-2.59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9.89(23.04-36.94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07(0.06-0.0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osta Ric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71.67(416.48-527.1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85.79(162.32-213.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541.53(2115.02-3037.08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7.39(51.3-86.75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roat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24.79(374.84-476.4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971.86(2503.84-3452.15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3553.55(54339.03-73922.2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97.74(207.67-381.75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ub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35.85(1009.47-1273.8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97.63(516.25-693.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981.54(7468.06-10721.5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95.39(152.26-258.03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yprus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31.35(116.21-147.6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10.48(167.44-260.04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657(2136.06-3279.0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34.17(112.16-158.0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zech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64.35(977.91-1150.01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051.4(4999.35-7331.1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35355.52(112016.5-163024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97.9(436.91-776.8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ôte d'Ivoire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617.15(2357.31-2887.3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5.7(73.86-98.7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42.54(188.2-309.1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0.31(35.96-93.73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Democratic People's Republic of Kore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623.29(2262.89-2991.0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5.58(94.31-142.7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90.27(915.91-1530.54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2.24(46.01-85.9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lastRenderedPageBreak/>
              <w:t>Democratic Republic of the Congo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767.04(6174.86-11259.0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63.4(229.21-304.44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44.97(342.2-575.93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69.52(173.94-399.8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Denmark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80.27(533-626.2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17.23(898.51-1392.35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6873.48(13725.97-20994.0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03.66(485.47-686.8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Djibouti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0.28(105.05-136.27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.13(3.55-4.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.95(8.35-14.1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.21(2.84-6.1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Dominic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.87(6.01-7.71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.87(2.53-3.2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3.29(27.25-40.3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93(0.72-1.1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Dominican Republic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88.19(962.98-1227.9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91.04(166.86-219.85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205.61(1823.69-2649.79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5.12(57.57-97.2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Ecuador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758.84(1540.39-1974.9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77.86(1113.34-1458.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0348.22(17505.14-23403.8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2.5(93.38-159.7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Egypt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906.96(9057.19-10751.5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366.07(1099.21-1681.9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705.76(7368.99-12609.9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57.7(471.27-928.7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El Salvador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25.61(539.31-710.2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2.68(49.53-81.84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42.83(651.44-1101.43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6.14(12.13-20.9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Equatorial Guine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41.98(129.06-155.2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.48(5.4-7.7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0.83(15.57-26.94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.27(2.76-6.1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Eritre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71.12(478.06-859.57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.7(13.62-18.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6.52(20.18-34.3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8.5(11.91-28.0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Eston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31.24(120.44-141.5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22.71(682.13-1194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8715.11(14075.47-23511.9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0.46(59.07-108.48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Eswatini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4.21(105.11-123.03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.48(7.55-13.44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5.62(44.87-89.49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.67(2.38-5.63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Ethiop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759.12(9202.43-12277.6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31.15(193.22-278.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12.23(387.25-657.2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41.07(177.1-333.9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Fiji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1.12(83.88-98.4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8.03(14.67-22.1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8.01(123.96-199.49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.42(1.89-3.0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Finland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53.41(508.65-599.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300.6(2412.18-4090.63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3982.03(40850.42-67091.7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44.08(594.53-863.2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France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620.43(6009.38-7243.37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634.41(5963.29-9549.14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9064.62(86214.37-138503.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028.8(6387-9224.8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Gabon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75(156.63-193.9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4.82(20.56-29.83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2.43(84.31-146.9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.41(7.95-13.4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Gamb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24.59(202.8-247.6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.36(5.48-7.27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8.2(14.16-23.08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.03(3.84-9.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Georg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66.48(330.62-404.33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94.62(248.16-346.4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384.31(4500.68-6431.5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4.11(30.79-6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Germany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491.41(7768.86-9221.9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8128.72(14796.73-22315.99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87038.54(235176.32-348616.54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3154.48(11098.62-15131.6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Ghan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153.62(2744.53-3518.5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6.62(90.66-124.0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66.3(281.8-462.9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8.72(55.29-139.03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Greece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33.72(907.06-1148.93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836.28(1457.92-2290.9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0219.92(24351.58-37184.33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77.25(906.59-1241.4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Greenland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.62(5.15-6.0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.42(3.85-5.04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9.71(24.39-35.5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.1(1.27-2.95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Grenad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.32(9.07-11.5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.55(2.09-3.0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5.89(20.44-31.9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.16(0.96-1.5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Guam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7.06(14.91-19.1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6.89(21.36-32.95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59.86(282.49-446.0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.76(2.21-3.33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Guatemal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777.65(1465.21-2092.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2.35(68.31-97.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61.49(588.96-937.74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4.89(26.94-44.3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lastRenderedPageBreak/>
              <w:t>Guine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64.31(1136.59-1395.1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5.02(30.6-40.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1.21(63.4-102.89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3.82(19.63-53.25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Guinea-Bissau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90.12(166.63-214.6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.19(4.49-5.93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.05(8.56-14.1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.33(2.66-9.1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Guyan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7.07(68.38-85.71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3.5(19.56-26.8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94.93(155.62-238.4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.15(8.49-14.5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Haiti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40.21(1037.36-1471.3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1.86(79.19-126.59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52.07(417.62-701.04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3.19(41.74-113.98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Honduras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81.44(882.3-1083.3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0.08(51.45-68.94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70.47(458.89-696.93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3.66(34.56-54.65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Hungary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67.44(851.55-1078.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293.27(7100.73-9884.45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84447.06(159113.67-218514.6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19.55(640.56-996.5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Iceland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4.49(31.69-37.3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9.12(47.81-72.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61.05(703.61-1044.49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5.31(19.89-29.1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Ind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85061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39070.7(123777.34-155877.17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85061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878.99(8321.07-11759.5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85061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3315.01(18285.71-29291.8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85061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861.86(5180.92-8944.6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Indones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5946.58(22684.34-29199.7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13.51(819.53-1261.67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015.23(4543.36-7786.6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39.98(361.66-748.1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Iran (Islamic Republic of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429.79(7733.06-9193.5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66.3(385.19-564.74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463.69(2696.79-4337.2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29.01(563.85-761.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Iraq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211.95(3142.93-5298.1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52.01(202.26-313.87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491.58(1114-1948.7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8.96(54.08-104.3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Ireland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91.04(448.38-535.5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31.37(762.69-1243.3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4640.12(11042.03-17824.9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38.6(199.8-272.2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Israel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30.96(816.47-1055.0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78.97(303.41-471.45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365.9(3423.19-5539.2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88.43(395.87-555.3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Italy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031.32(5535.61-6498.3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0306.88(25378.47-35943.09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60971.32(474687.66-662132.23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375.67(3436.01-4957.0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Jamaic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81.08(248.26-313.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5.59(36.27-61.03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04.09(466-802.9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.84(7.54-13.05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Japan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778.84(11577.41-13987.8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1837.44(58159.53-87203.45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411873.99(1186417.96-1700724.88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868.42(8511.89-15732.0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Jordan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63.67(1058.83-1267.8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65.68(130.51-205.77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09.87(1149.82-1917.4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7.28(22.15-33.5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Kazakhstan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839.21(1679.41-1992.1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61.61(847.72-1291.64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7880.06(14237.52-21613.07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3.32(26.66-43.2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Keny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022.77(4365.11-5675.1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19.53(183.08-263.2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08.75(536.59-898.0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1(116.23-195.9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Kiribati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.86(10.74-12.8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73(0.59-0.9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.15(3.12-5.39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4(0.28-0.6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Kuwait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42.66(392.65-492.9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71.88(210.92-340.1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192.62(2487.57-4024.4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0.71(16.78-24.8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Kyrgyzstan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53.55(569.78-731.5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3.69(34.97-52.94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03.65(470.84-738.4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.82(6.27-9.5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Lao People's Democratic Republic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15.82(646.96-782.61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.94(10.61-15.7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7.88(35.1-65.8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.83(7.1-14.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Latv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91.53(176.02-207.1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25.28(740.85-1152.39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9331.09(15856.73-23481.4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2.33(33.94-51.33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Lebanon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17.71(445.53-592.8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3.42(47.77-84.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88.48(437.06-782.7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7.68(38.63-84.35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Lesotho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09.16(191.03-227.33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.17(10.67-13.87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4.54(35.08-56.1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.01(5.73-14.38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lastRenderedPageBreak/>
              <w:t>Liber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78.99(413.1-542.0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.85(12.99-19.1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8.15(43.11-76.17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.42(6.72-17.85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Liby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73.55(570.54-767.0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0.83(72.25-113.5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45.65(489.39-827.6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8.13(22.89-53.9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Lithuan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79.42(257.48-302.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01.79(815.03-1213.44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0323.89(16802.92-24467.58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5.2(35.41-55.3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Luxembourg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1.86(56.81-66.6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73.43(138.66-213.0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621.11(2132.76-3210.0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5.99(44.51-66.65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adagascar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669.03(2037.38-3284.43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4.77(84.53-106.6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87.74(149.18-234.57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4.8(69.41-147.7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alawi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844.22(1714.98-1974.5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1.45(44.61-59.09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4.51(70.85-122.7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4(39.47-73.15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alays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130.14(2733.93-3519.0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15.26(263.76-376.0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872.11(2240.33-3645.64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9.72(92.97-154.5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aldives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9.84(44.85-54.6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.64(2.04-3.27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9.26(14.81-24.64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.71(1.36-2.1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ali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191.75(1912.61-2486.8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3.71(37.24-51.4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5.23(89.04-146.4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5.01(25.86-76.4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alt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3.92(38.92-48.9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8.15(57.67-80.7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57.68(806.37-115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9.16(15.58-22.2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arshall Islands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.68(4.98-6.3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43(0.36-0.53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.57(1.99-3.24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27(0.17-0.4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auritan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01.43(356.19-444.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6.6(13.81-19.77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9.53(60.72-100.8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(7.05-14.4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auritius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7.67(111.37-144.2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4.64(20.27-29.94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52.47(194.87-325.8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.91(7.21-11.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exico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494.02(10860.71-14063.03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502.89(2905.68-4101.1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0230.15(40976.03-60266.0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23.46(686.02-980.2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icronesia (Federated States of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.21(8.98-11.4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.92(1.56-2.3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4.35(11.06-18.3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59(0.35-0.9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onaco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.76(3.43-4.0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3.76(11.1-17.1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66.03(219.65-329.0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.24(0.91-1.6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ongol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38.76(297.75-379.5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5.34(20.74-30.6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11.91(245.61-387.69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.35(4.4-10.7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ontenegro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2.03(54.59-69.5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01.57(159.71-245.4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187.44(3401.7-5087.17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.57(3.7-5.6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orocco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595.22(3233.87-3942.7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13.94(177.96-259.3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24.52(868.78-1412.7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83.33(196.16-376.2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ozambique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952.8(2705.79-3180.83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8.84(79.34-99.8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47.97(115.79-187.1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6.93(67.04-131.18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yanmar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467.69(4890.78-6023.63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9.27(103.6-159.0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53.76(398.81-756.33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2.09(78.04-143.5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Namib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40.31(211.27-268.51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.42(10.97-14.03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3.12(34.19-52.5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.58(7.88-14.4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Nauru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.06(0.93-1.1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08(0.07-0.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56(0.44-0.7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04(0.02-0.0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Nepal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041.64(2661.14-3423.8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74.35(152.5-200.4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97.06(381.93-625.63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8.92(110.61-220.55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715.68(1567.52-1861.33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76.83(790.13-1199.83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494(8326.54-13411.48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053.9(1613.79-2411.65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New Zealand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49.57(400.55-496.81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513.3(2095.54-2998.7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2327.95(27212.44-38142.77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30.74(346.36-489.5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lastRenderedPageBreak/>
              <w:t>Nicaragu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51.04(551.44-757.43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1.25(33.57-50.4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12.04(402.51-632.37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.68(12.54-20.28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Niger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329.54(2079.77-2593.1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7.28(31.46-44.7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6.44(72.74-125.09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8.54(21.87-63.0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Niger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1482.38(19313.25-23657.3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80.55(399.8-583.73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762.22(1344.56-2233.3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27.09(292.25-616.6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Niue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17(0.15-0.1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09(0.07-0.1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.07(0.84-1.33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02(0.01-0.0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North Macedon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15.27(178.55-252.7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11.23(421.12-622.75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897.65(8139.41-11956.6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9.28(14.91-24.6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Northern Mariana Islands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.25(3.72-4.7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.49(5.06-8.1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4.53(48.87-81.74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85(0.68-1.0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Norway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34.88(493.67-575.4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85.67(383.5-615.9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517.47(4328.9-7065.83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91.2(548.31-784.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Oman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58.4(420.96-495.23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0.97(32.21-51.1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20.17(237.3-413.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0.92(13.63-29.3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Pakistan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2406.28(20707.73-24165.7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336.11(1128.72-1570.79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105.9(3215.7-5109.79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90.81(510.68-1071.5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Palau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.8(1.63-1.9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.1(0.87-1.3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.5(8.87-14.4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05(0.04-0.0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Palestine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95.66(456.18-532.97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.89(11.98-20.5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6.39(70.33-127.67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.29(5.95-9.2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Panam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16.05(365.93-467.9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8.38(41.66-56.1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35(517.46-772.47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0.45(15.57-26.8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Papua New Guine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86.66(868.82-1095.2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5.97(38.21-55.65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41.03(186.43-300.2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6.08(15.26-40.5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Paraguay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93.05(569.92-811.1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88.49(170.9-207.3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447.74(1202.96-1725.0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5.65(86.37-148.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Peru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399.54(3112.01-3662.6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39.98(611.24-886.55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561.59(9339.29-14012.79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6.9(70.05-131.4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Philippines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214.28(10158.09-12186.8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49.98(198.5-315.9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364.17(996.99-1820.8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36.13(110.83-165.7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Poland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843.44(3537.9-4136.4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398.84(10113.6-14847.9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58294.1(209260.22-305719.67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22.06(1121.8-1931.6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Portugal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65.13(943.32-1190.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82.27(701.52-1090.87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252.44(9002.53-14286.93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54.84(778.15-1081.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Puerto Rico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52.14(310.69-398.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31.86(915.92-1369.87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8773.38(22813.31-35815.28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3.59(71.1-118.63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Qatar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86.45(259.54-312.37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51.74(195.85-313.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668.05(2054.81-3338.88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.6(3.18-6.6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Republic of Kore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339.83(4844.1-5840.71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4718.91(12134.8-17671.54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68834.29(226639.75-317267.6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64.47(536.44-786.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Republic of Moldov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68.82(309.57-432.7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41.62(653.83-1055.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713.66(12437.15-19127.8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.2(7.24-11.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Roman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923.71(1703.01-2154.2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734.3(12568.64-19709.5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69312.63(300495.81-454223.07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98.74(236.3-364.3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4671.74(12885.02-16517.1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4151.84(43433.2-65578.9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49883.7(839793.39-1270533.8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48.79(1015.32-1503.0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Rwand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68.81(1134.43-1407.6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0.82(35.28-47.33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9.37(59.96-101.08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7.99(34.15-68.9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aint Kitts and Nevis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.95(4.8-7.0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.25(1.91-2.6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7.81(22.28-33.4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59(0.48-0.75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lastRenderedPageBreak/>
              <w:t>Saint Luc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7.46(15.36-19.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.14(5.39-7.04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0.94(58.58-85.79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.93(1.59-2.33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aint Vincent and the Grenadines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.31(10.12-12.5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.68(3.22-4.24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1.59(34.22-50.19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.39(1.16-1.7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amo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1.14(19.3-22.93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.92(3.24-4.7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6.25(28.54-45.4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.12(0.83-1.53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an Marino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.31(2.89-3.7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.56(5.11-7.85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9.42(85.33-131.74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.04(1.32-2.9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ao Tome and Principe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0.54(18.24-22.91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79(0.66-0.9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.63(2.74-4.5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62(0.43-0.8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audi Arab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573.2(3117.57-4019.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62.72(668.29-1076.3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647.25(5831.24-9605.1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7.53(73.92-132.65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enegal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13.41(1350.4-1685.2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9.21(33.16-46.4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9.68(92.06-152.0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7.86(25.47-53.5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erb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74.68(782.98-973.0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706.98(3131.25-4426.4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8339.46(66344.62-92902.7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43.34(339.04-574.4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eychelles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.21(8.95-11.4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.2(1.68-2.89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2.84(16.94-29.8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68(0.54-0.83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ierra Leone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28.48(752.63-908.0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1.52(18.44-25.03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7.44(44.46-74.0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0.04(12.04-30.7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ingapore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66.75(523.31-605.87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976.18(1606.22-2391.6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4091.97(28074.26-40795.77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5.16(27.17-42.0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lovak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43.72(496.99-592.3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824.48(1541.47-2171.3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6995.22(30865.34-43898.5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35.1(101.43-172.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loven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07.43(191.44-224.3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114.86(1517.01-2755.2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4250.92(33263.15-56436.7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63.7(262.3-482.9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olomon Islands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5.56(57.07-74.2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.37(2.77-4.0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8.92(14.75-23.8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.26(1.18-3.8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omal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034.31(1520.14-2570.3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4.95(30.09-40.8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2.55(39.93-69.57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1.97(24.23-67.0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558.84(4916.97-6272.47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529.28(3612.05-5584.2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6993.16(43896.39-72883.1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48.55(283.57-394.58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outh Sudan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28.3(805.08-1061.3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6.12(22.24-30.59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3.28(39.7-70.07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9.82(13.1-28.8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pain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602.12(4208.8-4998.1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645.53(4544.73-6886.05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2883.96(66763.67-102701.5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153.06(4177-6116.4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ri Lank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185.45(1944.51-241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4.13(129.68-181.3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70.27(818.46-1354.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1.83(110.77-205.5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udan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080.84(3535.61-4600.97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4.09(104.37-147.0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08.25(390.38-646.09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62.98(107.71-242.3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uriname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7.59(51.22-64.8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.17(13.15-17.54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69.77(136.83-206.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.78(3.86-5.9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weden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22.25(931.23-1112.7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764.91(3049.82-4642.64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0974.82(49804.38-74278.39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09.17(979.36-1405.8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77.52(802.17-956.4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729.98(2309.89-3178.8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3793.56(36987.37-51576.63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46.29(581.12-880.2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Syrian Arab Republic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449.12(1217.37-1679.5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8.11(111.4-146.2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59.71(593.83-946.67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86.43(129.15-268.4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Taiwan (Province of China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362.02(2165.86-2544.3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60.15(1302.8-1885.7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1911.17(18162.23-26764.1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70.2(279.7-471.9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Tajikistan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49.24(821.39-1067.4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9.84(23.79-36.9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53.38(272.98-460.78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.76(7.74-12.1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lastRenderedPageBreak/>
              <w:t>Thailand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011.16(6132.9-7890.9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50.08(886.22-1252.09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793.35(7633.48-12302.78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60.43(264.09-472.85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Timor-Leste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33.48(120.88-144.7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.28(1.87-2.77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.77(7.19-13.1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.7(1.11-2.5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Togo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92.15(694.3-889.7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5.19(21.93-28.97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9.66(54.01-88.0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2.85(13.38-37.0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Tokelau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14(0.13-0.1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03(0.02-0.03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24(0.19-0.3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01(0.01-0.0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Tong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.24(9.36-11.1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.56(2.11-3.09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7.28(21.71-33.8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59(0.43-0.8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Trinidad and Tobago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38.75(122.63-154.9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7.7(46.68-71.38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25.74(656.35-1019.48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.41(7.85-13.6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Tunis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57.16(1042.37-1275.7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6.3(88.57-128.55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47.5(664.22-1070.5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7.99(69.15-153.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Turkey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135.97(7136.61-9123.67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45.85(1389.78-1730.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166.87(8896.99-13574.3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51.22(632.49-1092.68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Turkmenistan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08.31(461.4-554.49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24.03(99.95-150.01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858.73(1475.43-2276.77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.02(5.37-9.26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Tuvalu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.18(1.05-1.3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12(0.1-0.14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92(0.7-1.16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.08(0.06-0.1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Ugand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111.79(3702.37-4495.55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9.78(78.22-104.49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65.75(126.62-213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1.55(74.99-138.75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Ukraine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404.24(3574.55-5226.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632.81(6820.62-10662.1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68865.68(133883.47-206428.54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85.21(154.47-221.2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United Arab Emirates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24.17(776.46-1059.27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25.63(467.92-818.87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738.16(4365.13-7301.28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1.58(26.75-79.78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722.04(6046.87-7392.5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9659.88(24842.48-35286.4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31375.62(360324.87-516764.5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408.66(4572.07-5893.4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United Republic of Tanzan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673.61(5049.55-6323.0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90.42(165.95-220.43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09.41(310.76-524.1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13.95(146.12-303.32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United States of Americ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85061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2797.87(28595.93-36932.42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85061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7079.89(100604.05-135189.8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85061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425072.93(1243341.34-1649908.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85061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4825.95(20353.87-27717.51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United States Virgin Islands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.4(9.12-11.67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3.97(19.74-28.65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84.32(387.75-594.92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.48(2.87-4.18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Uruguay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43.61(303.12-387.7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98.52(616.12-793.6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000.64(5879.22-8385.87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42.85(286.93-391.79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Uzbekistan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367.71(2541.1-4231.94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27.92(509.75-745.22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7733.27(6101.91-9524.8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7.74(49.95-95.55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Vanuatu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9.46(26.8-32.06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.31(1.92-2.77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4.06(10.98-17.79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.28(0.83-1.8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Venezuela (Bolivarian Republic of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806.9(2476.94-3142.38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34.37(466.56-611.16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324.83(5184.92-7603.21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70.12(201.86-364.1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Viet Nam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9637.29(8306.64-10900.7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01.88(248.08-367.25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795.72(1332.69-2367.95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44.66(178.52-340.87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Yemen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3150.29(2659.69-3677.51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81.69(70.29-95.55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268.12(207.88-346.59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8.51(80.2-167.54)</w:t>
            </w:r>
          </w:p>
        </w:tc>
      </w:tr>
      <w:tr w:rsidR="008B09A0" w:rsidRPr="008B09A0" w:rsidTr="00850615">
        <w:trPr>
          <w:trHeight w:val="300"/>
          <w:jc w:val="center"/>
        </w:trPr>
        <w:tc>
          <w:tcPr>
            <w:tcW w:w="3416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Zambia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823.77(1588.59-2047.33)</w:t>
            </w:r>
          </w:p>
        </w:tc>
        <w:tc>
          <w:tcPr>
            <w:tcW w:w="287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8.63(42.1-56.43)</w:t>
            </w:r>
          </w:p>
        </w:tc>
        <w:tc>
          <w:tcPr>
            <w:tcW w:w="314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02.89(77.94-133.08)</w:t>
            </w:r>
          </w:p>
        </w:tc>
        <w:tc>
          <w:tcPr>
            <w:tcW w:w="2601" w:type="dxa"/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66.6(49.01-89.89)</w:t>
            </w:r>
          </w:p>
        </w:tc>
      </w:tr>
      <w:tr w:rsidR="008B09A0" w:rsidRPr="008B09A0" w:rsidTr="00850615">
        <w:trPr>
          <w:trHeight w:val="167"/>
          <w:jc w:val="center"/>
        </w:trPr>
        <w:tc>
          <w:tcPr>
            <w:tcW w:w="3416" w:type="dxa"/>
            <w:tcBorders>
              <w:bottom w:val="single" w:sz="4" w:space="0" w:color="auto"/>
            </w:tcBorders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Zimbabwe</w:t>
            </w:r>
          </w:p>
        </w:tc>
        <w:tc>
          <w:tcPr>
            <w:tcW w:w="2871" w:type="dxa"/>
            <w:tcBorders>
              <w:bottom w:val="single" w:sz="4" w:space="0" w:color="auto"/>
            </w:tcBorders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01.09(1331.72-1665.07)</w:t>
            </w:r>
          </w:p>
        </w:tc>
        <w:tc>
          <w:tcPr>
            <w:tcW w:w="2871" w:type="dxa"/>
            <w:tcBorders>
              <w:bottom w:val="single" w:sz="4" w:space="0" w:color="auto"/>
            </w:tcBorders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7.3(50.59-65.08)</w:t>
            </w:r>
          </w:p>
        </w:tc>
        <w:tc>
          <w:tcPr>
            <w:tcW w:w="3141" w:type="dxa"/>
            <w:tcBorders>
              <w:bottom w:val="single" w:sz="4" w:space="0" w:color="auto"/>
            </w:tcBorders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72.4(137.63-210)</w:t>
            </w:r>
          </w:p>
        </w:tc>
        <w:tc>
          <w:tcPr>
            <w:tcW w:w="2601" w:type="dxa"/>
            <w:tcBorders>
              <w:bottom w:val="single" w:sz="4" w:space="0" w:color="auto"/>
            </w:tcBorders>
            <w:noWrap/>
            <w:hideMark/>
          </w:tcPr>
          <w:p w:rsidR="00850615" w:rsidRPr="008B09A0" w:rsidRDefault="00850615" w:rsidP="00333E5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B09A0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48.54(35.26-68.86)</w:t>
            </w:r>
          </w:p>
        </w:tc>
      </w:tr>
      <w:tr w:rsidR="008B09A0" w:rsidRPr="008B09A0" w:rsidTr="00850615">
        <w:trPr>
          <w:jc w:val="center"/>
        </w:trPr>
        <w:tc>
          <w:tcPr>
            <w:tcW w:w="14900" w:type="dxa"/>
            <w:gridSpan w:val="5"/>
            <w:tcBorders>
              <w:top w:val="single" w:sz="4" w:space="0" w:color="auto"/>
            </w:tcBorders>
          </w:tcPr>
          <w:p w:rsidR="00850615" w:rsidRPr="008B09A0" w:rsidRDefault="00850615" w:rsidP="008506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09A0">
              <w:rPr>
                <w:rFonts w:ascii="Times New Roman" w:hAnsi="Times New Roman" w:cs="Times New Roman"/>
                <w:b/>
                <w:sz w:val="18"/>
                <w:szCs w:val="18"/>
              </w:rPr>
              <w:t>Abbreviations: CAVD, calcific aortic valve disease; UI, uncertainty interval.</w:t>
            </w:r>
          </w:p>
        </w:tc>
      </w:tr>
    </w:tbl>
    <w:p w:rsidR="00850615" w:rsidRPr="008B09A0" w:rsidRDefault="00850615" w:rsidP="00850615"/>
    <w:sectPr w:rsidR="00850615" w:rsidRPr="008B09A0" w:rsidSect="008506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0852" w:rsidRDefault="00450852" w:rsidP="00850615">
      <w:r>
        <w:separator/>
      </w:r>
    </w:p>
  </w:endnote>
  <w:endnote w:type="continuationSeparator" w:id="0">
    <w:p w:rsidR="00450852" w:rsidRDefault="00450852" w:rsidP="00850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0852" w:rsidRDefault="00450852" w:rsidP="00850615">
      <w:r>
        <w:separator/>
      </w:r>
    </w:p>
  </w:footnote>
  <w:footnote w:type="continuationSeparator" w:id="0">
    <w:p w:rsidR="00450852" w:rsidRDefault="00450852" w:rsidP="008506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FA3"/>
    <w:rsid w:val="00190CD5"/>
    <w:rsid w:val="003A0284"/>
    <w:rsid w:val="00450852"/>
    <w:rsid w:val="00653C6C"/>
    <w:rsid w:val="00734FA3"/>
    <w:rsid w:val="00801B68"/>
    <w:rsid w:val="008337F7"/>
    <w:rsid w:val="00850615"/>
    <w:rsid w:val="008B09A0"/>
    <w:rsid w:val="00DB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B56F246-A60A-4BF2-B3C4-3DE829326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0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06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06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0615"/>
    <w:rPr>
      <w:sz w:val="18"/>
      <w:szCs w:val="18"/>
    </w:rPr>
  </w:style>
  <w:style w:type="table" w:styleId="TableGrid">
    <w:name w:val="Table Grid"/>
    <w:basedOn w:val="TableNormal"/>
    <w:uiPriority w:val="39"/>
    <w:rsid w:val="008506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5061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0615"/>
    <w:rPr>
      <w:color w:val="954F72"/>
      <w:u w:val="single"/>
    </w:rPr>
  </w:style>
  <w:style w:type="paragraph" w:customStyle="1" w:styleId="msonormal0">
    <w:name w:val="msonormal"/>
    <w:basedOn w:val="Normal"/>
    <w:rsid w:val="0085061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5061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3">
    <w:name w:val="xl63"/>
    <w:basedOn w:val="Normal"/>
    <w:rsid w:val="0085061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85061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FF0000"/>
      <w:kern w:val="0"/>
      <w:sz w:val="24"/>
      <w:szCs w:val="24"/>
    </w:rPr>
  </w:style>
  <w:style w:type="paragraph" w:customStyle="1" w:styleId="xl65">
    <w:name w:val="xl65"/>
    <w:basedOn w:val="Normal"/>
    <w:rsid w:val="0085061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85061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85061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85061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85061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FF0000"/>
      <w:kern w:val="0"/>
      <w:sz w:val="24"/>
      <w:szCs w:val="24"/>
    </w:rPr>
  </w:style>
  <w:style w:type="paragraph" w:customStyle="1" w:styleId="xl70">
    <w:name w:val="xl70"/>
    <w:basedOn w:val="Normal"/>
    <w:rsid w:val="0085061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FF0000"/>
      <w:kern w:val="0"/>
      <w:sz w:val="24"/>
      <w:szCs w:val="24"/>
    </w:rPr>
  </w:style>
  <w:style w:type="paragraph" w:customStyle="1" w:styleId="xl71">
    <w:name w:val="xl71"/>
    <w:basedOn w:val="Normal"/>
    <w:rsid w:val="0085061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3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9</Pages>
  <Words>3007</Words>
  <Characters>17141</Characters>
  <Application>Microsoft Office Word</Application>
  <DocSecurity>0</DocSecurity>
  <Lines>142</Lines>
  <Paragraphs>40</Paragraphs>
  <ScaleCrop>false</ScaleCrop>
  <Company/>
  <LinksUpToDate>false</LinksUpToDate>
  <CharactersWithSpaces>20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nvisage-3</cp:lastModifiedBy>
  <cp:revision>7</cp:revision>
  <dcterms:created xsi:type="dcterms:W3CDTF">2021-02-25T13:38:00Z</dcterms:created>
  <dcterms:modified xsi:type="dcterms:W3CDTF">2021-04-20T06:25:00Z</dcterms:modified>
</cp:coreProperties>
</file>